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EC7" w:rsidRDefault="00584EC7">
      <w:proofErr w:type="gramStart"/>
      <w:r w:rsidRPr="00D60F2E">
        <w:rPr>
          <w:b/>
        </w:rPr>
        <w:t>Suppl</w:t>
      </w:r>
      <w:r>
        <w:rPr>
          <w:b/>
        </w:rPr>
        <w:t>ementary</w:t>
      </w:r>
      <w:r w:rsidRPr="00D60F2E">
        <w:rPr>
          <w:b/>
        </w:rPr>
        <w:t xml:space="preserve"> Table 1.</w:t>
      </w:r>
      <w:proofErr w:type="gramEnd"/>
      <w:r w:rsidRPr="00D60F2E">
        <w:rPr>
          <w:b/>
        </w:rPr>
        <w:t xml:space="preserve"> </w:t>
      </w:r>
      <w:r w:rsidR="009A3E35">
        <w:t>List of known disordered protein regions and disordered protein binding sites therein used in this study</w:t>
      </w:r>
      <w:r>
        <w:t xml:space="preserve">. </w:t>
      </w:r>
    </w:p>
    <w:p w:rsidR="00E74B98" w:rsidRDefault="00E74B98"/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304"/>
        <w:gridCol w:w="1191"/>
        <w:gridCol w:w="1300"/>
        <w:gridCol w:w="2600"/>
        <w:gridCol w:w="2933"/>
        <w:gridCol w:w="2072"/>
      </w:tblGrid>
      <w:tr w:rsidR="004B688F" w:rsidRPr="004B688F" w:rsidTr="004B688F">
        <w:trPr>
          <w:trHeight w:val="397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4E5B7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proofErr w:type="spellStart"/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UniProtKB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4E5B7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proofErr w:type="spellStart"/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Dis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4E5B7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PDB ch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4B688F" w:rsidRDefault="004B688F" w:rsidP="004E5B7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 xml:space="preserve">known </w:t>
            </w:r>
            <w:r w:rsidRPr="004B688F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disordered 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4E5B7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disorder</w:t>
            </w:r>
            <w:r w:rsidRPr="004B688F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e</w:t>
            </w:r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 xml:space="preserve">d protein binding </w:t>
            </w:r>
            <w:r w:rsidRPr="004B688F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4E5B72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4B688F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PubMed identifier</w:t>
            </w:r>
          </w:p>
        </w:tc>
      </w:tr>
      <w:tr w:rsidR="004B688F" w:rsidRPr="004B688F" w:rsidTr="00EA696D">
        <w:trPr>
          <w:cantSplit/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O43236-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48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67-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i/>
                <w:iCs/>
                <w:color w:val="000000"/>
                <w:szCs w:val="20"/>
                <w:lang w:val="en-GB" w:eastAsia="en-GB"/>
              </w:rPr>
              <w:t>21949740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eastAsia="Arial Unicode MS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eastAsia="Arial Unicode MS" w:hAnsi="Times New Roman"/>
                <w:color w:val="000000"/>
                <w:szCs w:val="20"/>
                <w:lang w:val="en-GB" w:eastAsia="en-GB"/>
              </w:rPr>
              <w:t>P01094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1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dpj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-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0655612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17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b7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42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431-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9622505; 18078954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2686-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y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84-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7500383; 15821740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2686-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46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2405011</w:t>
            </w:r>
          </w:p>
        </w:tc>
      </w:tr>
      <w:tr w:rsidR="004B688F" w:rsidRPr="004B688F" w:rsidTr="004B688F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46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dt7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67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67-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0876243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46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yc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7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8875929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46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b3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3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6234232</w:t>
            </w:r>
          </w:p>
        </w:tc>
      </w:tr>
      <w:tr w:rsidR="004B688F" w:rsidRPr="004B688F" w:rsidTr="004B688F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52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ee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20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53-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0745017</w:t>
            </w:r>
          </w:p>
        </w:tc>
      </w:tr>
      <w:tr w:rsidR="004B688F" w:rsidRPr="004B688F" w:rsidTr="004B688F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77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a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53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86-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 xml:space="preserve">    14967045;  9698567</w:t>
            </w:r>
          </w:p>
        </w:tc>
      </w:tr>
      <w:tr w:rsidR="004B688F" w:rsidRPr="004B688F" w:rsidTr="004B688F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098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o0eL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 xml:space="preserve">; </w:t>
            </w: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ivzE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-16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; 32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1098297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 xml:space="preserve">; </w:t>
            </w: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6894158</w:t>
            </w:r>
          </w:p>
        </w:tc>
      </w:tr>
      <w:tr w:rsidR="004B688F" w:rsidRPr="004B688F" w:rsidTr="00EA696D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459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c6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81-85; 92-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8537269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46108</w:t>
            </w:r>
          </w:p>
        </w:tc>
        <w:tc>
          <w:tcPr>
            <w:tcW w:w="1191" w:type="dxa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748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ju5A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4B688F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-9; 65-85; 121-133; 192-304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65-85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2384576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46937</w:t>
            </w:r>
          </w:p>
        </w:tc>
        <w:tc>
          <w:tcPr>
            <w:tcW w:w="1191" w:type="dxa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702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kisB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6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100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86-100</w:t>
            </w:r>
          </w:p>
        </w:tc>
        <w:tc>
          <w:tcPr>
            <w:tcW w:w="0" w:type="auto"/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0123905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60896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6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miu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7-25; 37-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2228710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9WHN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m9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1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9580545; 20953180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062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dd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52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9915794; 18757857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13573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6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1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59-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0007319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6BBK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b1j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51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2153507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8XH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o6l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-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6423825; 21035463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9LM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7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jv9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4B688F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-346; 449-4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449-4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8477568</w:t>
            </w:r>
          </w:p>
        </w:tc>
      </w:tr>
      <w:tr w:rsidR="004B688F" w:rsidRPr="004B688F" w:rsidTr="00EA696D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Y3M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7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6-22; 21-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1182262; 19940019</w:t>
            </w:r>
          </w:p>
        </w:tc>
      </w:tr>
      <w:tr w:rsidR="004B688F" w:rsidRPr="004B688F" w:rsidTr="004B688F">
        <w:trPr>
          <w:trHeight w:hRule="exact" w:val="301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Y6Q9-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DP00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kb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023</w:t>
            </w:r>
            <w:r w:rsidRPr="004B688F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045-1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88F" w:rsidRPr="00584EC7" w:rsidRDefault="004B688F" w:rsidP="0003537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584EC7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1823864</w:t>
            </w:r>
          </w:p>
        </w:tc>
      </w:tr>
    </w:tbl>
    <w:p w:rsidR="00EA696D" w:rsidRDefault="00EA696D"/>
    <w:p w:rsidR="00EA696D" w:rsidRDefault="00EA696D">
      <w:r w:rsidRPr="00EA696D">
        <w:t xml:space="preserve">Rows </w:t>
      </w:r>
      <w:r>
        <w:t>shaded in light blue correspond to proteins used for comparison with other tools.</w:t>
      </w:r>
    </w:p>
    <w:p w:rsidR="00EA696D" w:rsidRPr="00EA696D" w:rsidRDefault="00EA696D"/>
    <w:p w:rsidR="00584EC7" w:rsidRDefault="00584EC7">
      <w:pPr>
        <w:rPr>
          <w:b/>
        </w:rPr>
        <w:sectPr w:rsidR="00584EC7" w:rsidSect="00584E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64110" w:rsidRPr="00D60F2E" w:rsidRDefault="00D60F2E" w:rsidP="009D64F6">
      <w:pPr>
        <w:spacing w:after="240"/>
        <w:rPr>
          <w:b/>
        </w:rPr>
      </w:pPr>
      <w:proofErr w:type="gramStart"/>
      <w:r w:rsidRPr="00D60F2E">
        <w:rPr>
          <w:b/>
        </w:rPr>
        <w:lastRenderedPageBreak/>
        <w:t>Suppl</w:t>
      </w:r>
      <w:r w:rsidR="001F1C1C">
        <w:rPr>
          <w:b/>
        </w:rPr>
        <w:t>ementary</w:t>
      </w:r>
      <w:r w:rsidRPr="00D60F2E">
        <w:rPr>
          <w:b/>
        </w:rPr>
        <w:t xml:space="preserve"> Table </w:t>
      </w:r>
      <w:r w:rsidR="001F1C1C">
        <w:rPr>
          <w:b/>
        </w:rPr>
        <w:t>2</w:t>
      </w:r>
      <w:r w:rsidRPr="00D60F2E">
        <w:rPr>
          <w:b/>
        </w:rPr>
        <w:t>.</w:t>
      </w:r>
      <w:proofErr w:type="gramEnd"/>
      <w:r w:rsidRPr="00D60F2E">
        <w:rPr>
          <w:b/>
        </w:rPr>
        <w:t xml:space="preserve"> </w:t>
      </w:r>
      <w:r w:rsidR="004E0FE7" w:rsidRPr="00BE2106">
        <w:t>Comparison of DISOPRED3 and DISOPRED2 performance divided by IDR length ranges</w:t>
      </w:r>
      <w:r w:rsidR="004E0FE7">
        <w:t xml:space="preserve"> in the CASP9 dataset. </w:t>
      </w:r>
    </w:p>
    <w:tbl>
      <w:tblPr>
        <w:tblW w:w="499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1361"/>
        <w:gridCol w:w="1303"/>
        <w:gridCol w:w="1303"/>
        <w:gridCol w:w="924"/>
        <w:gridCol w:w="924"/>
        <w:gridCol w:w="924"/>
      </w:tblGrid>
      <w:tr w:rsidR="00782F95" w:rsidRPr="00782F95" w:rsidTr="00007C2C">
        <w:trPr>
          <w:cantSplit/>
          <w:jc w:val="center"/>
        </w:trPr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</w:tcPr>
          <w:p w:rsidR="005F44B0" w:rsidRPr="00782F95" w:rsidRDefault="00CB6AFE" w:rsidP="008B59EB">
            <w:pPr>
              <w:pStyle w:val="TableColumnhead"/>
              <w:jc w:val="center"/>
              <w:rPr>
                <w:sz w:val="20"/>
              </w:rPr>
            </w:pPr>
            <w:proofErr w:type="spellStart"/>
            <w:r>
              <w:rPr>
                <w:sz w:val="20"/>
              </w:rPr>
              <w:t>Subste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5F44B0" w:rsidRPr="00782F95" w:rsidRDefault="005F44B0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Method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5F44B0" w:rsidRPr="00782F95" w:rsidRDefault="005F44B0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Sensitivit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5F44B0" w:rsidRPr="00782F95" w:rsidRDefault="005F44B0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Specificity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B0" w:rsidRPr="00782F95" w:rsidRDefault="005F44B0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Precision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B0" w:rsidRPr="00782F95" w:rsidRDefault="005F44B0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MCC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44B0" w:rsidRPr="00782F95" w:rsidRDefault="005F44B0" w:rsidP="008B59EB">
            <w:pPr>
              <w:pStyle w:val="TableColumnhead"/>
              <w:ind w:left="159" w:hanging="159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AUC</w:t>
            </w:r>
          </w:p>
        </w:tc>
      </w:tr>
      <w:tr w:rsidR="00782F95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 w:val="restart"/>
            <w:tcBorders>
              <w:top w:val="single" w:sz="4" w:space="0" w:color="auto"/>
            </w:tcBorders>
            <w:vAlign w:val="center"/>
          </w:tcPr>
          <w:p w:rsidR="005F44B0" w:rsidRPr="00782F95" w:rsidRDefault="005F44B0" w:rsidP="00425FBF">
            <w:pPr>
              <w:pStyle w:val="TableColumnhead"/>
              <w:rPr>
                <w:sz w:val="20"/>
              </w:rPr>
            </w:pPr>
            <w:r w:rsidRPr="00782F95">
              <w:rPr>
                <w:sz w:val="20"/>
              </w:rPr>
              <w:t xml:space="preserve">No IDR shorter than 4 </w:t>
            </w:r>
            <w:proofErr w:type="spellStart"/>
            <w:r w:rsidRPr="00782F95">
              <w:rPr>
                <w:sz w:val="20"/>
              </w:rPr>
              <w:t>aas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5F44B0" w:rsidRPr="00782F95" w:rsidRDefault="005F44B0" w:rsidP="00425FBF">
            <w:pPr>
              <w:pStyle w:val="TableColumnhead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5F44B0" w:rsidRPr="00782F95" w:rsidRDefault="00B1399A" w:rsidP="00647005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34</w:t>
            </w:r>
            <w:r w:rsidR="00647005">
              <w:rPr>
                <w:sz w:val="20"/>
              </w:rPr>
              <w:t>3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5F44B0" w:rsidRPr="00782F95" w:rsidRDefault="00B1399A" w:rsidP="00425FBF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5F44B0" w:rsidRPr="00782F95" w:rsidRDefault="00B1399A" w:rsidP="00647005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42</w:t>
            </w:r>
            <w:r w:rsidR="00647005">
              <w:rPr>
                <w:sz w:val="20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5F44B0" w:rsidRPr="00782F95" w:rsidRDefault="00B1399A" w:rsidP="00425FBF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324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5F44B0" w:rsidRPr="00782F95" w:rsidRDefault="006B11B9" w:rsidP="00425FBF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733</w:t>
            </w:r>
          </w:p>
        </w:tc>
      </w:tr>
      <w:tr w:rsidR="00782F95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/>
            <w:tcBorders>
              <w:bottom w:val="single" w:sz="4" w:space="0" w:color="auto"/>
            </w:tcBorders>
            <w:vAlign w:val="center"/>
          </w:tcPr>
          <w:p w:rsidR="005F44B0" w:rsidRPr="00782F95" w:rsidRDefault="005F44B0" w:rsidP="008B59EB">
            <w:pPr>
              <w:pStyle w:val="Tablebody"/>
              <w:rPr>
                <w:sz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5F44B0" w:rsidRPr="00782F95" w:rsidRDefault="005F44B0" w:rsidP="00425FBF">
            <w:pPr>
              <w:pStyle w:val="Tablebody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5F44B0" w:rsidRPr="00782F95" w:rsidRDefault="00B1399A" w:rsidP="00647005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34</w:t>
            </w:r>
            <w:r w:rsidR="00647005">
              <w:rPr>
                <w:sz w:val="20"/>
              </w:rPr>
              <w:t>7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5F44B0" w:rsidRPr="00782F95" w:rsidRDefault="00B1399A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5F44B0" w:rsidRPr="00782F95" w:rsidRDefault="00B1399A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2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5F44B0" w:rsidRPr="00782F95" w:rsidRDefault="00B1399A" w:rsidP="00647005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50</w:t>
            </w:r>
            <w:r w:rsidR="00647005">
              <w:rPr>
                <w:sz w:val="20"/>
              </w:rPr>
              <w:t>8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5F44B0" w:rsidRPr="00782F95" w:rsidRDefault="006B11B9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54</w:t>
            </w:r>
          </w:p>
        </w:tc>
      </w:tr>
      <w:tr w:rsidR="009D1FEE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 w:val="restar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rPr>
                <w:sz w:val="20"/>
              </w:rPr>
            </w:pPr>
            <w:r w:rsidRPr="00782F95">
              <w:rPr>
                <w:sz w:val="20"/>
              </w:rPr>
              <w:t xml:space="preserve">No IDR shorter than 20 </w:t>
            </w:r>
            <w:proofErr w:type="spellStart"/>
            <w:r w:rsidRPr="00782F95">
              <w:rPr>
                <w:sz w:val="20"/>
              </w:rPr>
              <w:t>aas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8B59EB">
            <w:pPr>
              <w:pStyle w:val="TableColumnhead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26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9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8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681</w:t>
            </w:r>
          </w:p>
        </w:tc>
      </w:tr>
      <w:tr w:rsidR="009D1FEE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8B59EB">
            <w:pPr>
              <w:pStyle w:val="Tablebody"/>
              <w:rPr>
                <w:sz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8B59EB">
            <w:pPr>
              <w:pStyle w:val="Tablebody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432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71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540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D1FEE" w:rsidRPr="00782F95" w:rsidRDefault="009D1FEE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71</w:t>
            </w:r>
          </w:p>
        </w:tc>
      </w:tr>
      <w:tr w:rsidR="00695A62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 w:val="restar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rPr>
                <w:sz w:val="20"/>
              </w:rPr>
            </w:pPr>
            <w:r w:rsidRPr="00782F95">
              <w:rPr>
                <w:sz w:val="20"/>
              </w:rPr>
              <w:t xml:space="preserve">No IDR shorter than 30 </w:t>
            </w:r>
            <w:proofErr w:type="spellStart"/>
            <w:r w:rsidRPr="00782F95">
              <w:rPr>
                <w:sz w:val="20"/>
              </w:rPr>
              <w:t>aas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Columnhead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7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079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622</w:t>
            </w:r>
          </w:p>
        </w:tc>
      </w:tr>
      <w:tr w:rsidR="00695A62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rPr>
                <w:sz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436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548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479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</w:tr>
      <w:tr w:rsidR="00695A62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 w:val="restar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rPr>
                <w:sz w:val="20"/>
              </w:rPr>
            </w:pPr>
            <w:r w:rsidRPr="00782F95">
              <w:rPr>
                <w:sz w:val="20"/>
              </w:rPr>
              <w:t xml:space="preserve">No IDR shorter than 40 </w:t>
            </w:r>
            <w:proofErr w:type="spellStart"/>
            <w:r w:rsidRPr="00782F95">
              <w:rPr>
                <w:sz w:val="20"/>
              </w:rPr>
              <w:t>aas</w:t>
            </w:r>
            <w:proofErr w:type="spellEnd"/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Columnhead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4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95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539</w:t>
            </w:r>
          </w:p>
        </w:tc>
      </w:tr>
      <w:tr w:rsidR="00695A62" w:rsidRPr="00782F95" w:rsidTr="00007C2C">
        <w:trPr>
          <w:cantSplit/>
          <w:trHeight w:hRule="exact" w:val="284"/>
          <w:jc w:val="center"/>
        </w:trPr>
        <w:tc>
          <w:tcPr>
            <w:tcW w:w="1259" w:type="pct"/>
            <w:vMerge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rPr>
                <w:sz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265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23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24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695A62" w:rsidRPr="00782F95" w:rsidRDefault="00695A62" w:rsidP="00425FBF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</w:tr>
    </w:tbl>
    <w:p w:rsidR="00942BCA" w:rsidRDefault="00D60F2E" w:rsidP="009468E1">
      <w:pPr>
        <w:spacing w:before="840" w:after="240"/>
      </w:pPr>
      <w:proofErr w:type="gramStart"/>
      <w:r w:rsidRPr="009D64F6">
        <w:rPr>
          <w:b/>
        </w:rPr>
        <w:t>Suppl</w:t>
      </w:r>
      <w:r w:rsidR="001F1C1C" w:rsidRPr="009D64F6">
        <w:rPr>
          <w:b/>
        </w:rPr>
        <w:t>ementary</w:t>
      </w:r>
      <w:r w:rsidRPr="00D60F2E">
        <w:rPr>
          <w:b/>
        </w:rPr>
        <w:t xml:space="preserve"> Table </w:t>
      </w:r>
      <w:r w:rsidR="001F1C1C">
        <w:rPr>
          <w:b/>
        </w:rPr>
        <w:t>3</w:t>
      </w:r>
      <w:r w:rsidRPr="00D60F2E">
        <w:rPr>
          <w:b/>
        </w:rPr>
        <w:t>.</w:t>
      </w:r>
      <w:proofErr w:type="gramEnd"/>
      <w:r w:rsidR="004E0FE7">
        <w:rPr>
          <w:b/>
        </w:rPr>
        <w:t xml:space="preserve"> </w:t>
      </w:r>
      <w:r w:rsidR="004E0FE7">
        <w:t>Performance c</w:t>
      </w:r>
      <w:r w:rsidR="004E0FE7" w:rsidRPr="00BE2106">
        <w:t>ompar</w:t>
      </w:r>
      <w:r w:rsidR="004E0FE7">
        <w:t xml:space="preserve">ison between </w:t>
      </w:r>
      <w:r w:rsidR="004E0FE7" w:rsidRPr="00BE2106">
        <w:t>DISOPRED</w:t>
      </w:r>
      <w:r w:rsidR="004E0FE7">
        <w:t xml:space="preserve"> releases </w:t>
      </w:r>
      <w:r w:rsidR="004E0FE7" w:rsidRPr="00BE2106">
        <w:t xml:space="preserve">by IDR </w:t>
      </w:r>
      <w:r w:rsidR="004E0FE7">
        <w:t>position along CASP target sequences.</w:t>
      </w:r>
    </w:p>
    <w:tbl>
      <w:tblPr>
        <w:tblW w:w="499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1361"/>
        <w:gridCol w:w="1303"/>
        <w:gridCol w:w="1303"/>
        <w:gridCol w:w="924"/>
        <w:gridCol w:w="924"/>
        <w:gridCol w:w="924"/>
      </w:tblGrid>
      <w:tr w:rsidR="00942BCA" w:rsidRPr="00782F95" w:rsidTr="008B59EB">
        <w:trPr>
          <w:cantSplit/>
          <w:jc w:val="center"/>
        </w:trPr>
        <w:tc>
          <w:tcPr>
            <w:tcW w:w="1259" w:type="pct"/>
            <w:tcBorders>
              <w:top w:val="single" w:sz="4" w:space="0" w:color="auto"/>
              <w:bottom w:val="single" w:sz="4" w:space="0" w:color="auto"/>
            </w:tcBorders>
          </w:tcPr>
          <w:p w:rsidR="00942BCA" w:rsidRPr="00782F95" w:rsidRDefault="00CB6AFE" w:rsidP="008B59EB">
            <w:pPr>
              <w:pStyle w:val="TableColumnhead"/>
              <w:jc w:val="center"/>
              <w:rPr>
                <w:sz w:val="20"/>
              </w:rPr>
            </w:pPr>
            <w:r>
              <w:rPr>
                <w:sz w:val="20"/>
              </w:rPr>
              <w:t>Subset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942BCA" w:rsidRPr="00782F95" w:rsidRDefault="00942BCA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Method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942BCA" w:rsidRPr="00782F95" w:rsidRDefault="00942BCA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Sensitivity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:rsidR="00942BCA" w:rsidRPr="00782F95" w:rsidRDefault="00942BCA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Specificity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Precision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Columnhead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MCC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Columnhead"/>
              <w:ind w:left="159" w:hanging="159"/>
              <w:jc w:val="center"/>
              <w:rPr>
                <w:sz w:val="20"/>
              </w:rPr>
            </w:pPr>
            <w:r w:rsidRPr="00782F95">
              <w:rPr>
                <w:sz w:val="20"/>
              </w:rPr>
              <w:t>AUC</w:t>
            </w:r>
          </w:p>
        </w:tc>
      </w:tr>
      <w:tr w:rsidR="00942BCA" w:rsidRPr="00782F95" w:rsidTr="008B59EB">
        <w:trPr>
          <w:cantSplit/>
          <w:trHeight w:hRule="exact" w:val="284"/>
          <w:jc w:val="center"/>
        </w:trPr>
        <w:tc>
          <w:tcPr>
            <w:tcW w:w="1259" w:type="pct"/>
            <w:vMerge w:val="restart"/>
            <w:tcBorders>
              <w:top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Columnhead"/>
              <w:rPr>
                <w:sz w:val="20"/>
              </w:rPr>
            </w:pPr>
            <w:r>
              <w:rPr>
                <w:sz w:val="20"/>
              </w:rPr>
              <w:t>Terminal protein region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Columnhead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60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76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615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36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749</w:t>
            </w:r>
          </w:p>
        </w:tc>
      </w:tr>
      <w:tr w:rsidR="00942BCA" w:rsidRPr="00782F95" w:rsidTr="008B59EB">
        <w:trPr>
          <w:cantSplit/>
          <w:trHeight w:hRule="exact" w:val="284"/>
          <w:jc w:val="center"/>
        </w:trPr>
        <w:tc>
          <w:tcPr>
            <w:tcW w:w="1259" w:type="pct"/>
            <w:vMerge/>
            <w:tcBorders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body"/>
              <w:rPr>
                <w:sz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body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646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91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25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59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3C2470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68</w:t>
            </w:r>
          </w:p>
        </w:tc>
      </w:tr>
      <w:tr w:rsidR="00942BCA" w:rsidRPr="00782F95" w:rsidTr="008B59EB">
        <w:trPr>
          <w:cantSplit/>
          <w:trHeight w:hRule="exact" w:val="284"/>
          <w:jc w:val="center"/>
        </w:trPr>
        <w:tc>
          <w:tcPr>
            <w:tcW w:w="1259" w:type="pct"/>
            <w:vMerge w:val="restart"/>
            <w:tcBorders>
              <w:top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body"/>
              <w:rPr>
                <w:sz w:val="20"/>
              </w:rPr>
            </w:pPr>
            <w:r>
              <w:rPr>
                <w:sz w:val="20"/>
              </w:rPr>
              <w:t>Internal protein region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Columnhead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99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Columnhead"/>
              <w:jc w:val="right"/>
              <w:rPr>
                <w:sz w:val="20"/>
              </w:rPr>
            </w:pPr>
            <w:r>
              <w:rPr>
                <w:sz w:val="20"/>
              </w:rPr>
              <w:t>0.964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278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90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942BCA" w:rsidRPr="00782F95" w:rsidRDefault="00A32BFF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688</w:t>
            </w:r>
          </w:p>
        </w:tc>
      </w:tr>
      <w:tr w:rsidR="00942BCA" w:rsidRPr="00782F95" w:rsidTr="008B59EB">
        <w:trPr>
          <w:cantSplit/>
          <w:trHeight w:hRule="exact" w:val="284"/>
          <w:jc w:val="center"/>
        </w:trPr>
        <w:tc>
          <w:tcPr>
            <w:tcW w:w="1259" w:type="pct"/>
            <w:vMerge/>
            <w:tcBorders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body"/>
              <w:rPr>
                <w:sz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942BCA" w:rsidRPr="00782F95" w:rsidRDefault="00942BCA" w:rsidP="008B59EB">
            <w:pPr>
              <w:pStyle w:val="Tablebody"/>
              <w:jc w:val="right"/>
              <w:rPr>
                <w:sz w:val="20"/>
              </w:rPr>
            </w:pPr>
            <w:r w:rsidRPr="00782F95">
              <w:rPr>
                <w:sz w:val="20"/>
              </w:rPr>
              <w:t>DISOPRED3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20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276B12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369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942BCA" w:rsidRPr="00782F95" w:rsidRDefault="00A32BFF" w:rsidP="008B59EB">
            <w:pPr>
              <w:pStyle w:val="Tablebody"/>
              <w:jc w:val="right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</w:tr>
    </w:tbl>
    <w:p w:rsidR="009D64F6" w:rsidRDefault="0061748F" w:rsidP="00B1399A">
      <w:r>
        <w:t>Terminal protein regions consist of the 10 amino acids closest to the target sequence termini; internal positions are all the remaining ones.</w:t>
      </w:r>
    </w:p>
    <w:p w:rsidR="007E54B6" w:rsidRDefault="007E54B6" w:rsidP="009468E1">
      <w:pPr>
        <w:spacing w:before="840" w:after="240"/>
      </w:pPr>
      <w:proofErr w:type="gramStart"/>
      <w:r w:rsidRPr="00D60F2E">
        <w:rPr>
          <w:b/>
        </w:rPr>
        <w:t>Suppl</w:t>
      </w:r>
      <w:r>
        <w:rPr>
          <w:b/>
        </w:rPr>
        <w:t>ementary</w:t>
      </w:r>
      <w:r w:rsidRPr="00D60F2E">
        <w:rPr>
          <w:b/>
        </w:rPr>
        <w:t xml:space="preserve"> Table </w:t>
      </w:r>
      <w:r>
        <w:rPr>
          <w:b/>
        </w:rPr>
        <w:t>4</w:t>
      </w:r>
      <w:r w:rsidRPr="00D60F2E">
        <w:rPr>
          <w:b/>
        </w:rPr>
        <w:t>.</w:t>
      </w:r>
      <w:proofErr w:type="gramEnd"/>
      <w:r>
        <w:rPr>
          <w:b/>
        </w:rPr>
        <w:t xml:space="preserve"> </w:t>
      </w:r>
      <w:r>
        <w:t xml:space="preserve">DISOPRED3 </w:t>
      </w:r>
      <w:r w:rsidRPr="007E54B6">
        <w:t>IDR prediction accuracy</w:t>
      </w:r>
      <w:r>
        <w:t xml:space="preserve"> on the test protein chains used for comparison with tools predicting disordered regions folding upon protein binding</w:t>
      </w:r>
      <w:proofErr w:type="gramStart"/>
      <w:r>
        <w:t>.</w:t>
      </w:r>
      <w:r>
        <w:t>.</w:t>
      </w:r>
      <w:proofErr w:type="gramEnd"/>
    </w:p>
    <w:tbl>
      <w:tblPr>
        <w:tblW w:w="8817" w:type="dxa"/>
        <w:jc w:val="center"/>
        <w:tblInd w:w="93" w:type="dxa"/>
        <w:tblLook w:val="04A0" w:firstRow="1" w:lastRow="0" w:firstColumn="1" w:lastColumn="0" w:noHBand="0" w:noVBand="1"/>
      </w:tblPr>
      <w:tblGrid>
        <w:gridCol w:w="1194"/>
        <w:gridCol w:w="546"/>
        <w:gridCol w:w="656"/>
        <w:gridCol w:w="546"/>
        <w:gridCol w:w="546"/>
        <w:gridCol w:w="1134"/>
        <w:gridCol w:w="1134"/>
        <w:gridCol w:w="1134"/>
        <w:gridCol w:w="907"/>
        <w:gridCol w:w="1020"/>
      </w:tblGrid>
      <w:tr w:rsidR="007E54B6" w:rsidRPr="00221AC8" w:rsidTr="00221AC8">
        <w:trPr>
          <w:trHeight w:val="397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proofErr w:type="spellStart"/>
            <w:r w:rsidRPr="00584EC7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UniProtKB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TP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FP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F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221AC8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S</w:t>
            </w: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ens</w:t>
            </w:r>
            <w:r w:rsidRPr="00221AC8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221AC8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S</w:t>
            </w: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pec</w:t>
            </w:r>
            <w:r w:rsidRPr="00221AC8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ific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221AC8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P</w:t>
            </w: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rec</w:t>
            </w:r>
            <w:r w:rsidRPr="00221AC8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isio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F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4B6" w:rsidRPr="00885222" w:rsidRDefault="007E54B6" w:rsidP="007E54B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b/>
                <w:bCs/>
                <w:color w:val="000000"/>
                <w:szCs w:val="20"/>
                <w:lang w:val="en-GB" w:eastAsia="en-GB"/>
              </w:rPr>
              <w:t>MCC</w:t>
            </w:r>
          </w:p>
        </w:tc>
      </w:tr>
      <w:tr w:rsidR="00221AC8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O43236-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8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3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5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6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1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2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111</w:t>
            </w:r>
          </w:p>
        </w:tc>
      </w:tr>
      <w:tr w:rsidR="007E54B6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459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9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6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6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-0.152</w:t>
            </w:r>
          </w:p>
        </w:tc>
      </w:tr>
      <w:tr w:rsidR="007E54B6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461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4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206</w:t>
            </w:r>
          </w:p>
        </w:tc>
      </w:tr>
      <w:tr w:rsidR="007E54B6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4693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2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364</w:t>
            </w:r>
          </w:p>
        </w:tc>
      </w:tr>
      <w:tr w:rsidR="007E54B6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P608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</w:tr>
      <w:tr w:rsidR="007E54B6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0625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7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</w:tr>
      <w:tr w:rsidR="007E54B6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8XH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5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NA</w:t>
            </w:r>
          </w:p>
        </w:tc>
      </w:tr>
      <w:tr w:rsidR="00221AC8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9LM3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3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27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6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7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536</w:t>
            </w:r>
          </w:p>
        </w:tc>
      </w:tr>
      <w:tr w:rsidR="00221AC8" w:rsidRPr="00221AC8" w:rsidTr="00221AC8">
        <w:trPr>
          <w:trHeight w:hRule="exact" w:val="301"/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Q9Y3M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4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7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4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54B6" w:rsidRPr="00885222" w:rsidRDefault="007E54B6" w:rsidP="00885222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Cs w:val="20"/>
                <w:lang w:val="en-GB" w:eastAsia="en-GB"/>
              </w:rPr>
            </w:pPr>
            <w:r w:rsidRPr="00885222">
              <w:rPr>
                <w:rFonts w:ascii="Times New Roman" w:hAnsi="Times New Roman"/>
                <w:color w:val="000000"/>
                <w:szCs w:val="20"/>
                <w:lang w:val="en-GB" w:eastAsia="en-GB"/>
              </w:rPr>
              <w:t>0.290</w:t>
            </w:r>
          </w:p>
        </w:tc>
      </w:tr>
    </w:tbl>
    <w:p w:rsidR="00583687" w:rsidRDefault="00583687" w:rsidP="00B1399A">
      <w:r>
        <w:br w:type="page"/>
      </w:r>
    </w:p>
    <w:p w:rsidR="009468E1" w:rsidRPr="009468E1" w:rsidRDefault="009468E1" w:rsidP="009468E1">
      <w:pPr>
        <w:spacing w:after="240"/>
      </w:pPr>
      <w:proofErr w:type="gramStart"/>
      <w:r w:rsidRPr="00D60F2E">
        <w:rPr>
          <w:b/>
        </w:rPr>
        <w:lastRenderedPageBreak/>
        <w:t>Suppl</w:t>
      </w:r>
      <w:r>
        <w:rPr>
          <w:b/>
        </w:rPr>
        <w:t>ementary</w:t>
      </w:r>
      <w:r w:rsidRPr="00D60F2E">
        <w:rPr>
          <w:b/>
        </w:rPr>
        <w:t xml:space="preserve"> Table </w:t>
      </w:r>
      <w:r>
        <w:rPr>
          <w:b/>
        </w:rPr>
        <w:t>5</w:t>
      </w:r>
      <w:r w:rsidRPr="00D60F2E">
        <w:rPr>
          <w:b/>
        </w:rPr>
        <w:t>.</w:t>
      </w:r>
      <w:proofErr w:type="gramEnd"/>
      <w:r>
        <w:t xml:space="preserve"> </w:t>
      </w:r>
      <w:proofErr w:type="gramStart"/>
      <w:r w:rsidR="00F56436">
        <w:t>Number and per</w:t>
      </w:r>
      <w:bookmarkStart w:id="0" w:name="_GoBack"/>
      <w:bookmarkEnd w:id="0"/>
      <w:r w:rsidR="00F56436">
        <w:t xml:space="preserve">centage of false positive assignments of disordered protein binding residues </w:t>
      </w:r>
      <w:r w:rsidR="00810D72">
        <w:t xml:space="preserve">that </w:t>
      </w:r>
      <w:r w:rsidR="00F56436">
        <w:t xml:space="preserve">different classifiers </w:t>
      </w:r>
      <w:r w:rsidR="00810D72">
        <w:t xml:space="preserve">make </w:t>
      </w:r>
      <w:r w:rsidR="00F56436">
        <w:t xml:space="preserve">as a function of </w:t>
      </w:r>
      <w:r w:rsidR="00810D72">
        <w:t>their sequence separation from the validated sites.</w:t>
      </w:r>
      <w:proofErr w:type="gramEnd"/>
    </w:p>
    <w:tbl>
      <w:tblPr>
        <w:tblW w:w="4460" w:type="dxa"/>
        <w:jc w:val="center"/>
        <w:tblInd w:w="93" w:type="dxa"/>
        <w:tblLook w:val="04A0" w:firstRow="1" w:lastRow="0" w:firstColumn="1" w:lastColumn="0" w:noHBand="0" w:noVBand="1"/>
      </w:tblPr>
      <w:tblGrid>
        <w:gridCol w:w="1620"/>
        <w:gridCol w:w="1195"/>
        <w:gridCol w:w="1028"/>
        <w:gridCol w:w="1260"/>
      </w:tblGrid>
      <w:tr w:rsidR="00E21E88" w:rsidRPr="009468E1" w:rsidTr="00F56436">
        <w:trPr>
          <w:trHeight w:val="397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E21E88" w:rsidP="009468E1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bookmarkStart w:id="1" w:name="RANGE!A1:D17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</w:t>
            </w:r>
            <w:r w:rsidR="009468E1" w:rsidRPr="009468E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ethod</w:t>
            </w:r>
            <w:bookmarkEnd w:id="1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E21E88" w:rsidP="00810D72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</w:t>
            </w:r>
            <w:r w:rsidR="009468E1" w:rsidRPr="009468E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x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imum sequence separation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E21E88" w:rsidP="00851FCF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Number of </w:t>
            </w:r>
            <w:r w:rsidR="00851FCF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f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lse positiv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E21E88" w:rsidP="00E21E88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ercentage of false positive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ANCH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.06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.85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9.17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.65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DISOPRE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.28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4.42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7.91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9.07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oRFpr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.88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4.38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.00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.00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MSFPSSMpr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.62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5.62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2.36</w:t>
            </w:r>
          </w:p>
        </w:tc>
      </w:tr>
      <w:tr w:rsidR="00E21E88" w:rsidRPr="009468E1" w:rsidTr="009468E1">
        <w:trPr>
          <w:trHeight w:val="300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8E1" w:rsidRPr="009468E1" w:rsidRDefault="009468E1" w:rsidP="009468E1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8E1" w:rsidRPr="009468E1" w:rsidRDefault="009468E1" w:rsidP="009468E1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 w:rsidRPr="009468E1"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  <w:t>17.98</w:t>
            </w:r>
          </w:p>
        </w:tc>
      </w:tr>
    </w:tbl>
    <w:p w:rsidR="00920263" w:rsidRDefault="00920263" w:rsidP="00B1399A"/>
    <w:sectPr w:rsidR="00920263" w:rsidSect="007E5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FBF"/>
    <w:rsid w:val="00007C2C"/>
    <w:rsid w:val="0001578D"/>
    <w:rsid w:val="00035375"/>
    <w:rsid w:val="000D0F0B"/>
    <w:rsid w:val="0010480E"/>
    <w:rsid w:val="00193F2B"/>
    <w:rsid w:val="001F1C1C"/>
    <w:rsid w:val="00221AC8"/>
    <w:rsid w:val="00276B12"/>
    <w:rsid w:val="003A6F8B"/>
    <w:rsid w:val="003C2470"/>
    <w:rsid w:val="00425FBF"/>
    <w:rsid w:val="004B688F"/>
    <w:rsid w:val="004E0FE7"/>
    <w:rsid w:val="004E5B72"/>
    <w:rsid w:val="00583687"/>
    <w:rsid w:val="00584EC7"/>
    <w:rsid w:val="005F44B0"/>
    <w:rsid w:val="0061748F"/>
    <w:rsid w:val="006233F3"/>
    <w:rsid w:val="00647005"/>
    <w:rsid w:val="00695A62"/>
    <w:rsid w:val="006B11B9"/>
    <w:rsid w:val="00782F95"/>
    <w:rsid w:val="00787907"/>
    <w:rsid w:val="007E54B6"/>
    <w:rsid w:val="00810D72"/>
    <w:rsid w:val="00851FCF"/>
    <w:rsid w:val="00885222"/>
    <w:rsid w:val="00920263"/>
    <w:rsid w:val="00942BCA"/>
    <w:rsid w:val="009468E1"/>
    <w:rsid w:val="009A3E35"/>
    <w:rsid w:val="009C5453"/>
    <w:rsid w:val="009D1FEE"/>
    <w:rsid w:val="009D64F6"/>
    <w:rsid w:val="00A32BFF"/>
    <w:rsid w:val="00A73CF6"/>
    <w:rsid w:val="00AC095B"/>
    <w:rsid w:val="00B1399A"/>
    <w:rsid w:val="00CB6AFE"/>
    <w:rsid w:val="00D60F2E"/>
    <w:rsid w:val="00D830D2"/>
    <w:rsid w:val="00E211C3"/>
    <w:rsid w:val="00E21E88"/>
    <w:rsid w:val="00E74B98"/>
    <w:rsid w:val="00EA696D"/>
    <w:rsid w:val="00F56436"/>
    <w:rsid w:val="00FF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FBF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rsid w:val="00425FBF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Columnhead">
    <w:name w:val="Table Column head"/>
    <w:basedOn w:val="Tablebody"/>
    <w:rsid w:val="00425FBF"/>
    <w:pPr>
      <w:spacing w:before="80" w:after="140"/>
    </w:pPr>
  </w:style>
  <w:style w:type="paragraph" w:customStyle="1" w:styleId="Tablebodylast">
    <w:name w:val="Table body last"/>
    <w:basedOn w:val="Tablebody"/>
    <w:rsid w:val="00425FBF"/>
    <w:pPr>
      <w:spacing w:after="134"/>
    </w:pPr>
  </w:style>
  <w:style w:type="paragraph" w:customStyle="1" w:styleId="Tablefootnote">
    <w:name w:val="Table footnote"/>
    <w:rsid w:val="00CB6AFE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FBF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 body"/>
    <w:rsid w:val="00425FBF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Columnhead">
    <w:name w:val="Table Column head"/>
    <w:basedOn w:val="Tablebody"/>
    <w:rsid w:val="00425FBF"/>
    <w:pPr>
      <w:spacing w:before="80" w:after="140"/>
    </w:pPr>
  </w:style>
  <w:style w:type="paragraph" w:customStyle="1" w:styleId="Tablebodylast">
    <w:name w:val="Table body last"/>
    <w:basedOn w:val="Tablebody"/>
    <w:rsid w:val="00425FBF"/>
    <w:pPr>
      <w:spacing w:after="134"/>
    </w:pPr>
  </w:style>
  <w:style w:type="paragraph" w:customStyle="1" w:styleId="Tablefootnote">
    <w:name w:val="Table footnote"/>
    <w:rsid w:val="00CB6AFE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EF224-AD78-4788-A46D-444090845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3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o Cozzetto</dc:creator>
  <cp:lastModifiedBy>Domenico Cozzetto</cp:lastModifiedBy>
  <cp:revision>42</cp:revision>
  <dcterms:created xsi:type="dcterms:W3CDTF">2014-05-15T21:13:00Z</dcterms:created>
  <dcterms:modified xsi:type="dcterms:W3CDTF">2014-10-06T10:56:00Z</dcterms:modified>
</cp:coreProperties>
</file>